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CEC94F" w14:textId="449740BD" w:rsidR="00943AA8" w:rsidRDefault="00943AA8" w:rsidP="00943AA8">
      <w:pPr>
        <w:spacing w:afterLines="50" w:after="156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799B72CA" wp14:editId="4A32E1F9">
            <wp:extent cx="5274310" cy="37674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7006E" w14:textId="1D13FC0E" w:rsidR="00943AA8" w:rsidRDefault="00943AA8" w:rsidP="00943AA8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f</w:t>
      </w:r>
      <w:r w:rsidRPr="00C5477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igure 1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/>
          <w:sz w:val="24"/>
          <w:szCs w:val="24"/>
        </w:rPr>
        <w:t xml:space="preserve">base substitution fractions of cases in COSMIC stratified by races. </w:t>
      </w:r>
    </w:p>
    <w:p w14:paraId="22B95C76" w14:textId="397AE840" w:rsidR="00943AA8" w:rsidRDefault="00943AA8" w:rsidP="00943AA8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B2CC0F5" wp14:editId="7CA80137">
            <wp:extent cx="5274310" cy="18459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99BC9" w14:textId="3D8A8B07" w:rsidR="00943AA8" w:rsidRDefault="00943AA8" w:rsidP="00943AA8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f</w:t>
      </w:r>
      <w:r w:rsidRPr="00C5477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igure 2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TMB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values of cases in COSMIC stratified by races.</w:t>
      </w:r>
    </w:p>
    <w:p w14:paraId="0704634A" w14:textId="158BEBE2" w:rsidR="00943AA8" w:rsidRDefault="00943AA8" w:rsidP="00943AA8">
      <w:pPr>
        <w:spacing w:afterLines="50" w:after="156"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E500D6" wp14:editId="75E49269">
            <wp:extent cx="5274310" cy="46151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3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634D2" w14:textId="6FB63E8D" w:rsidR="00871C86" w:rsidRPr="00943AA8" w:rsidRDefault="00943AA8" w:rsidP="00943AA8">
      <w:pPr>
        <w:spacing w:afterLines="50" w:after="156" w:line="480" w:lineRule="auto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f</w:t>
      </w:r>
      <w:r w:rsidRPr="00C54774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igur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sz w:val="24"/>
          <w:szCs w:val="24"/>
        </w:rPr>
        <w:t xml:space="preserve"> An overview of significantly mutated genes in cases from COSMIC. </w:t>
      </w:r>
      <w:bookmarkStart w:id="0" w:name="_GoBack"/>
      <w:bookmarkEnd w:id="0"/>
    </w:p>
    <w:sectPr w:rsidR="00871C86" w:rsidRPr="00943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23675" w14:textId="77777777" w:rsidR="00994F51" w:rsidRDefault="00994F51" w:rsidP="00943AA8">
      <w:r>
        <w:separator/>
      </w:r>
    </w:p>
  </w:endnote>
  <w:endnote w:type="continuationSeparator" w:id="0">
    <w:p w14:paraId="3475559D" w14:textId="77777777" w:rsidR="00994F51" w:rsidRDefault="00994F51" w:rsidP="00943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908B38" w14:textId="77777777" w:rsidR="00994F51" w:rsidRDefault="00994F51" w:rsidP="00943AA8">
      <w:r>
        <w:separator/>
      </w:r>
    </w:p>
  </w:footnote>
  <w:footnote w:type="continuationSeparator" w:id="0">
    <w:p w14:paraId="489D8DF7" w14:textId="77777777" w:rsidR="00994F51" w:rsidRDefault="00994F51" w:rsidP="00943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9D"/>
    <w:rsid w:val="00013710"/>
    <w:rsid w:val="0034339D"/>
    <w:rsid w:val="00871C86"/>
    <w:rsid w:val="00943AA8"/>
    <w:rsid w:val="0099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D5FC5"/>
  <w15:chartTrackingRefBased/>
  <w15:docId w15:val="{C87FB83E-FF5C-4016-8D88-5F4F37A8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A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A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AA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43AA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43A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XiaZaiMa.COM</cp:lastModifiedBy>
  <cp:revision>2</cp:revision>
  <dcterms:created xsi:type="dcterms:W3CDTF">2019-04-22T01:39:00Z</dcterms:created>
  <dcterms:modified xsi:type="dcterms:W3CDTF">2019-04-22T01:53:00Z</dcterms:modified>
</cp:coreProperties>
</file>